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748AD3">
      <w:pPr>
        <w:pStyle w:val="3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Supplementary Material 1. Search Strategies for All Databases (as of August 31, 2024)</w:t>
      </w:r>
    </w:p>
    <w:p w14:paraId="60FE8237">
      <w:pPr>
        <w:pStyle w:val="4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PubMed</w:t>
      </w:r>
    </w:p>
    <w:tbl>
      <w:tblPr>
        <w:tblStyle w:val="3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7"/>
        <w:gridCol w:w="7753"/>
      </w:tblGrid>
      <w:tr w14:paraId="351D2E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</w:tcPr>
          <w:p w14:paraId="1ED64F59">
            <w:pPr>
              <w:spacing w:after="0" w:line="24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Step</w:t>
            </w:r>
          </w:p>
        </w:tc>
        <w:tc>
          <w:tcPr>
            <w:tcW w:w="7753" w:type="dxa"/>
          </w:tcPr>
          <w:p w14:paraId="1EAEDB3B">
            <w:pPr>
              <w:spacing w:after="0" w:line="24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Search Strategy</w:t>
            </w:r>
          </w:p>
        </w:tc>
      </w:tr>
      <w:tr w14:paraId="67694C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</w:tcPr>
          <w:p w14:paraId="3B888E03">
            <w:pPr>
              <w:spacing w:after="0" w:line="24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# 1</w:t>
            </w:r>
          </w:p>
        </w:tc>
        <w:tc>
          <w:tcPr>
            <w:tcW w:w="7753" w:type="dxa"/>
          </w:tcPr>
          <w:p w14:paraId="00BCD5F8">
            <w:pPr>
              <w:spacing w:after="0" w:line="24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(((((((((((((((("Non-alcoholic Fatty Liver Disease"[Mesh]) OR(NAFLD [Title/Abstract])) OR (Nonalcoholic Fatty Liver Disease [Title/Abstract])) OR (Nonalcoholic Steatohepatitis [Title/Abstract])) OR (hepatic steatosis [Title/Abstract])) OR (steatohepatitis [Title/Abstract])) OR (nonalcoholic fatty liver [Title/Abstract])) OR(non-alcoholic Steatohepatitis [Title/Abstract])) OR(nonalcoholic Steatohepatitis [Title/Abstract]))OR (non-alcoholic steatosis [Title/Abstract)) OR(nonalcoholic steatosis [Title/Abstract])) OR (non-alcoholic liver steatosis [Title/Abstract])) OR(nonalcoholic liver steatosis [Title/Abstract])) OR (non-alcoholic hepatic steatosis [Title/Abstract])) OR (nonalcoholic hepatic Steatosis [Title/Abstract])) OR (nonalcoholic simple fatty liver [Title/Abstract)) OR non-alcoholic simple fatty liver [Title/Abstract])</w:t>
            </w:r>
          </w:p>
        </w:tc>
      </w:tr>
      <w:tr w14:paraId="659D96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</w:tcPr>
          <w:p w14:paraId="4DA8E0A8">
            <w:pPr>
              <w:spacing w:after="0" w:line="24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# 2</w:t>
            </w:r>
          </w:p>
        </w:tc>
        <w:tc>
          <w:tcPr>
            <w:tcW w:w="7753" w:type="dxa"/>
          </w:tcPr>
          <w:p w14:paraId="62BF72A2">
            <w:pPr>
              <w:spacing w:after="0" w:line="24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((((((("Biomarkers"[Mesh]) OR Biomarker [Title/Abstract]) OR (inflammatory Marker [Title/Abstract])) OR (inflammatory markers [Title/Abstract])) OR (Serum markers [Title/Abstract])) OR (Serum marker [Title/Abstract])) OR (clinical markers [Title/Abstract])) OR (clinical marker [Title/Abstract]) OR (inflammatory factors [Title/Abstract]))</w:t>
            </w:r>
          </w:p>
        </w:tc>
      </w:tr>
      <w:tr w14:paraId="04FF18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</w:tcPr>
          <w:p w14:paraId="699EE5CC">
            <w:pPr>
              <w:spacing w:after="0" w:line="24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# 3</w:t>
            </w:r>
          </w:p>
        </w:tc>
        <w:tc>
          <w:tcPr>
            <w:tcW w:w="7753" w:type="dxa"/>
          </w:tcPr>
          <w:p w14:paraId="0FE2A5CB">
            <w:pPr>
              <w:spacing w:after="0" w:line="24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#1 AND #2</w:t>
            </w:r>
          </w:p>
        </w:tc>
      </w:tr>
    </w:tbl>
    <w:p w14:paraId="4962FDC4">
      <w:pPr>
        <w:pStyle w:val="4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Web of Science</w:t>
      </w:r>
    </w:p>
    <w:tbl>
      <w:tblPr>
        <w:tblStyle w:val="3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8"/>
        <w:gridCol w:w="7742"/>
      </w:tblGrid>
      <w:tr w14:paraId="3CB68D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8" w:type="dxa"/>
          </w:tcPr>
          <w:p w14:paraId="75AE1C45">
            <w:pPr>
              <w:spacing w:after="0" w:line="24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Step</w:t>
            </w:r>
          </w:p>
        </w:tc>
        <w:tc>
          <w:tcPr>
            <w:tcW w:w="7742" w:type="dxa"/>
          </w:tcPr>
          <w:p w14:paraId="337F7BA1">
            <w:pPr>
              <w:spacing w:after="0" w:line="24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Search Strategy</w:t>
            </w:r>
          </w:p>
        </w:tc>
      </w:tr>
      <w:tr w14:paraId="5B95BD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8" w:type="dxa"/>
          </w:tcPr>
          <w:p w14:paraId="424C3E13">
            <w:pPr>
              <w:spacing w:after="0" w:line="240" w:lineRule="auto"/>
              <w:rPr>
                <w:rFonts w:ascii="Times New Roman" w:hAnsi="Times New Roman" w:eastAsia="宋体" w:cs="Times New Roman"/>
              </w:rPr>
            </w:pPr>
            <w:bookmarkStart w:id="0" w:name="_GoBack" w:colFirst="1" w:colLast="1"/>
            <w:r>
              <w:rPr>
                <w:rFonts w:ascii="Times New Roman" w:hAnsi="Times New Roman" w:eastAsia="宋体" w:cs="Times New Roman"/>
              </w:rPr>
              <w:t># 1</w:t>
            </w:r>
          </w:p>
        </w:tc>
        <w:tc>
          <w:tcPr>
            <w:tcW w:w="7742" w:type="dxa"/>
            <w:vAlign w:val="top"/>
          </w:tcPr>
          <w:p w14:paraId="01F62929">
            <w:pPr>
              <w:spacing w:after="0" w:line="24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TS=(Non-alcoholic Fatty Liver Disease OR NAFLD OR Nonalcoholic Fatty Liver Disease OR Nonalcoholic Steatohepatitis OR hepatic steatosis OR steatohepatitis OR nonalcoholic fatty liver OR non-alcoholic Steatohepatitis OR nonalcoholic Steatohepatitis OR non-alcoholic steatosis OR nonalcoholic steatosis OR non-alcoholic liver steatosis OR nonalcoholic liver steatosis OR non-alcoholic hepatic steatosis OR nonalcoholic hepatic Steatosis OR nonalcoholic simple fatty liver OR non-alcoholic simple fatty liver)</w:t>
            </w:r>
          </w:p>
        </w:tc>
      </w:tr>
      <w:tr w14:paraId="32B08F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8" w:type="dxa"/>
          </w:tcPr>
          <w:p w14:paraId="1A9756CD">
            <w:pPr>
              <w:spacing w:after="0" w:line="24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# 2</w:t>
            </w:r>
          </w:p>
        </w:tc>
        <w:tc>
          <w:tcPr>
            <w:tcW w:w="7742" w:type="dxa"/>
            <w:vAlign w:val="top"/>
          </w:tcPr>
          <w:p w14:paraId="3AE9B424">
            <w:pPr>
              <w:spacing w:after="0" w:line="24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TS=(Biomarkers OR Biomarker OR inflammatory Marker OR inflammatory markers OR Serum markers OR Serum marker OR clinical markers OR clinical marker OR inflammatory factors)</w:t>
            </w:r>
          </w:p>
        </w:tc>
      </w:tr>
      <w:bookmarkEnd w:id="0"/>
      <w:tr w14:paraId="41CB3D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8" w:type="dxa"/>
          </w:tcPr>
          <w:p w14:paraId="3A78A4CC">
            <w:pPr>
              <w:spacing w:after="0" w:line="24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# 3</w:t>
            </w:r>
          </w:p>
        </w:tc>
        <w:tc>
          <w:tcPr>
            <w:tcW w:w="7742" w:type="dxa"/>
          </w:tcPr>
          <w:p w14:paraId="415700EC">
            <w:pPr>
              <w:spacing w:after="0" w:line="24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 #1 AND #2</w:t>
            </w:r>
          </w:p>
        </w:tc>
      </w:tr>
    </w:tbl>
    <w:p w14:paraId="2CFA4A3F">
      <w:pPr>
        <w:pStyle w:val="4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Cochrane Library</w:t>
      </w:r>
    </w:p>
    <w:tbl>
      <w:tblPr>
        <w:tblStyle w:val="3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7"/>
        <w:gridCol w:w="7753"/>
      </w:tblGrid>
      <w:tr w14:paraId="1638C2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</w:tcPr>
          <w:p w14:paraId="18FF25FC">
            <w:pPr>
              <w:spacing w:after="0" w:line="24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Step</w:t>
            </w:r>
          </w:p>
        </w:tc>
        <w:tc>
          <w:tcPr>
            <w:tcW w:w="7753" w:type="dxa"/>
          </w:tcPr>
          <w:p w14:paraId="0F60F8E3">
            <w:pPr>
              <w:spacing w:after="0" w:line="24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Search Strategy</w:t>
            </w:r>
          </w:p>
        </w:tc>
      </w:tr>
      <w:tr w14:paraId="12E96F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</w:tcPr>
          <w:p w14:paraId="1A9438FD">
            <w:pPr>
              <w:spacing w:after="0" w:line="24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# 1</w:t>
            </w:r>
          </w:p>
        </w:tc>
        <w:tc>
          <w:tcPr>
            <w:tcW w:w="7753" w:type="dxa"/>
          </w:tcPr>
          <w:p w14:paraId="435AF157">
            <w:pPr>
              <w:spacing w:after="0" w:line="240" w:lineRule="auto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</w:rPr>
              <w:t xml:space="preserve"> [mh "Non-alcoholic Fatty Liver Disease"] OR ("NAFLD":ti,ab,kw) OR ("Nonalcoholic Fatty Liver Disease":ti,ab,kw) OR ("Nonalcoholic Steatohepatitis":ti,ab,kw) OR ("hepatic steatosis":ti,ab,kw) OR ("steatohepatitis":ti,ab,kw) OR ("nonalcoholic fatty liver":ti,ab,kw) OR ("non-alcoholic Steatohepatitis":ti,ab,kw) OR ("nonalcoholic Steatohepatitis":ti,ab,kw) OR ("non-alcoholic steatosis":ti,ab,kw) OR ("nonalcoholic steatosis":ti,ab,kw) OR ("non-alcoholic liver steatosis":ti,ab,kw) OR ("nonalcoholic liver steatosis":ti,ab,kw) OR ("non-alcoholic hepatic steatosis":ti,ab,kw) OR ("nonalcoholic hepatic Steatosis":ti,ab,kw) OR ("nonalcoholic simple fatty liver":ti,ab,kw) OR ("non-alcoholic simple fatty liver":ti,ab,kw)</w:t>
            </w:r>
          </w:p>
        </w:tc>
      </w:tr>
      <w:tr w14:paraId="76440B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</w:tcPr>
          <w:p w14:paraId="206BF883">
            <w:pPr>
              <w:spacing w:after="0" w:line="24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# 2</w:t>
            </w:r>
          </w:p>
        </w:tc>
        <w:tc>
          <w:tcPr>
            <w:tcW w:w="7753" w:type="dxa"/>
          </w:tcPr>
          <w:p w14:paraId="69297395">
            <w:pPr>
              <w:spacing w:after="0" w:line="240" w:lineRule="auto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</w:rPr>
              <w:t xml:space="preserve"> [mh "Biological Markers"] OR ("Biomarker*":ti,ab,kw) OR ("inflammatory Marker*":ti,ab,kw) OR ("Serum marker*":ti,ab,kw) OR ("clinical marker*":ti,ab,kw) OR ("inflammatory factor*":ti,ab,kw)</w:t>
            </w:r>
          </w:p>
        </w:tc>
      </w:tr>
      <w:tr w14:paraId="295161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</w:tcPr>
          <w:p w14:paraId="2B7DB8B6">
            <w:pPr>
              <w:spacing w:after="0" w:line="24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# 3</w:t>
            </w:r>
          </w:p>
        </w:tc>
        <w:tc>
          <w:tcPr>
            <w:tcW w:w="7753" w:type="dxa"/>
          </w:tcPr>
          <w:p w14:paraId="1123E693">
            <w:pPr>
              <w:spacing w:after="0" w:line="24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 #1 AND #2</w:t>
            </w:r>
          </w:p>
        </w:tc>
      </w:tr>
    </w:tbl>
    <w:p w14:paraId="321D269B">
      <w:pPr>
        <w:pStyle w:val="4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Embase</w:t>
      </w:r>
    </w:p>
    <w:tbl>
      <w:tblPr>
        <w:tblStyle w:val="3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8"/>
        <w:gridCol w:w="7742"/>
      </w:tblGrid>
      <w:tr w14:paraId="4699CC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8" w:type="dxa"/>
          </w:tcPr>
          <w:p w14:paraId="235ECC58">
            <w:pPr>
              <w:spacing w:after="0" w:line="24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Step</w:t>
            </w:r>
          </w:p>
        </w:tc>
        <w:tc>
          <w:tcPr>
            <w:tcW w:w="7742" w:type="dxa"/>
          </w:tcPr>
          <w:p w14:paraId="06D2231D">
            <w:pPr>
              <w:spacing w:after="0" w:line="24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Search Strategy</w:t>
            </w:r>
          </w:p>
        </w:tc>
      </w:tr>
      <w:tr w14:paraId="59DD2C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8" w:type="dxa"/>
          </w:tcPr>
          <w:p w14:paraId="15482B57">
            <w:pPr>
              <w:spacing w:after="0" w:line="24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# 1</w:t>
            </w:r>
          </w:p>
        </w:tc>
        <w:tc>
          <w:tcPr>
            <w:tcW w:w="7742" w:type="dxa"/>
          </w:tcPr>
          <w:p w14:paraId="0CB36959">
            <w:pPr>
              <w:spacing w:after="0" w:line="240" w:lineRule="auto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</w:rPr>
              <w:t>'non alcoholic fatty liver'/exp OR 'nafld':ti,ab,kw OR 'nonalcoholic fatty liver disease':ti,ab,kw OR 'nonalcoholic steatohepatitis':ti,ab,kw OR 'hepatic steatosis':ti,ab,kw OR 'steatohepatitis':ti,ab,kw OR 'nonalcoholic fatty liver':ti,ab,kw OR 'non alcoholic steatohepatitis':ti,ab,kw OR 'nonalcoholic steatohepatitis':ti,ab,kw OR 'non alcoholic steatosis':ti,ab,kw OR 'nonalcoholic steatosis':ti,ab,kw OR 'non alcoholic liver steatosis':ti,ab,kw OR 'nonalcoholic liver steatosis':ti,ab,kw OR 'non alcoholic hepatic steatosis':ti,ab,kw OR 'nonalcoholic hepatic steatosis':ti,ab,kw OR 'nonalcoholic simple fatty liver':ti,ab,kw OR 'non alcoholic simple fatty liver':ti,ab,kw</w:t>
            </w:r>
          </w:p>
        </w:tc>
      </w:tr>
      <w:tr w14:paraId="4323D7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8" w:type="dxa"/>
          </w:tcPr>
          <w:p w14:paraId="14FD9103">
            <w:pPr>
              <w:spacing w:after="0" w:line="24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# 2</w:t>
            </w:r>
          </w:p>
        </w:tc>
        <w:tc>
          <w:tcPr>
            <w:tcW w:w="7742" w:type="dxa"/>
          </w:tcPr>
          <w:p w14:paraId="5EB0E3E6">
            <w:pPr>
              <w:spacing w:after="0" w:line="240" w:lineRule="auto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</w:rPr>
              <w:t xml:space="preserve"> 'biological marker'/exp OR 'biomarker*':ti,ab,kw OR 'inflammatory marker*':ti,ab,kw OR 'serum marker*':ti,ab,kw OR 'clinical marker*':ti,ab,kw OR 'inflammatory factor*':ti,ab,kw</w:t>
            </w:r>
          </w:p>
        </w:tc>
      </w:tr>
      <w:tr w14:paraId="0B67C5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8" w:type="dxa"/>
          </w:tcPr>
          <w:p w14:paraId="5101E2E3">
            <w:pPr>
              <w:spacing w:after="0" w:line="24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# 3</w:t>
            </w:r>
          </w:p>
        </w:tc>
        <w:tc>
          <w:tcPr>
            <w:tcW w:w="7742" w:type="dxa"/>
          </w:tcPr>
          <w:p w14:paraId="5069F1A2">
            <w:pPr>
              <w:spacing w:after="0" w:line="24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 #1 AND #2</w:t>
            </w:r>
          </w:p>
        </w:tc>
      </w:tr>
    </w:tbl>
    <w:p w14:paraId="271147D9">
      <w:pPr>
        <w:pStyle w:val="4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CNKI（中国知网）</w:t>
      </w:r>
    </w:p>
    <w:tbl>
      <w:tblPr>
        <w:tblStyle w:val="3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7"/>
        <w:gridCol w:w="7753"/>
      </w:tblGrid>
      <w:tr w14:paraId="0946DA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</w:tcPr>
          <w:p w14:paraId="5CFE2313">
            <w:pPr>
              <w:spacing w:after="0" w:line="24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Step</w:t>
            </w:r>
          </w:p>
        </w:tc>
        <w:tc>
          <w:tcPr>
            <w:tcW w:w="7753" w:type="dxa"/>
          </w:tcPr>
          <w:p w14:paraId="1C94888A">
            <w:pPr>
              <w:spacing w:after="0" w:line="24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Search Strategy</w:t>
            </w:r>
          </w:p>
        </w:tc>
      </w:tr>
      <w:tr w14:paraId="3703D9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</w:tcPr>
          <w:p w14:paraId="7E3ADA1D">
            <w:pPr>
              <w:spacing w:after="0" w:line="24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# 1</w:t>
            </w:r>
          </w:p>
        </w:tc>
        <w:tc>
          <w:tcPr>
            <w:tcW w:w="7753" w:type="dxa"/>
          </w:tcPr>
          <w:p w14:paraId="32CE7FA6">
            <w:pPr>
              <w:spacing w:after="0" w:line="24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U = ('Non-alcoholic fatty liver' + 'Non-alcoholic fatty liver disease' + 'Nonalcoholic fatty liver disease' + 'Non-alcoholic steatohepatitis' + 'Fatty liver' + 'Steatohepatitis' + 'Hepatic steatosis' + 'Liver steatosis')</w:t>
            </w:r>
          </w:p>
        </w:tc>
      </w:tr>
      <w:tr w14:paraId="51356B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</w:tcPr>
          <w:p w14:paraId="29BDAC53">
            <w:pPr>
              <w:spacing w:after="0" w:line="24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# 2</w:t>
            </w:r>
          </w:p>
        </w:tc>
        <w:tc>
          <w:tcPr>
            <w:tcW w:w="7753" w:type="dxa"/>
          </w:tcPr>
          <w:p w14:paraId="6C88A52C">
            <w:pPr>
              <w:spacing w:after="0" w:line="240" w:lineRule="auto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U = ('Biomarkers' + 'Biological markers' + 'Serum biomarkers' + 'Serum markers' + 'Inflammatory biomarkers' + 'Inflammatory markers' + 'Inflammatory cytokines' + 'Clinical biomarkers' + 'Diagnostic biomarkers')</w:t>
            </w:r>
          </w:p>
        </w:tc>
      </w:tr>
      <w:tr w14:paraId="7B36A9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7" w:type="dxa"/>
          </w:tcPr>
          <w:p w14:paraId="096D5B32">
            <w:pPr>
              <w:spacing w:after="0" w:line="24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# 3</w:t>
            </w:r>
          </w:p>
        </w:tc>
        <w:tc>
          <w:tcPr>
            <w:tcW w:w="7753" w:type="dxa"/>
          </w:tcPr>
          <w:p w14:paraId="435050C0">
            <w:pPr>
              <w:spacing w:after="0" w:line="24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 #1 AND #2</w:t>
            </w:r>
          </w:p>
        </w:tc>
      </w:tr>
    </w:tbl>
    <w:p w14:paraId="7B0F5021">
      <w:pPr>
        <w:pStyle w:val="4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Wanfang（万方）</w:t>
      </w:r>
    </w:p>
    <w:tbl>
      <w:tblPr>
        <w:tblStyle w:val="3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"/>
        <w:gridCol w:w="7763"/>
      </w:tblGrid>
      <w:tr w14:paraId="7F7D4D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" w:type="dxa"/>
          </w:tcPr>
          <w:p w14:paraId="1581FA67">
            <w:pPr>
              <w:spacing w:after="0" w:line="24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Step</w:t>
            </w:r>
          </w:p>
        </w:tc>
        <w:tc>
          <w:tcPr>
            <w:tcW w:w="7763" w:type="dxa"/>
          </w:tcPr>
          <w:p w14:paraId="366FF100">
            <w:pPr>
              <w:spacing w:after="0" w:line="24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Search Strategy</w:t>
            </w:r>
          </w:p>
        </w:tc>
      </w:tr>
      <w:tr w14:paraId="4BBA81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" w:type="dxa"/>
          </w:tcPr>
          <w:p w14:paraId="0516635D">
            <w:pPr>
              <w:spacing w:after="0" w:line="24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# 1</w:t>
            </w:r>
          </w:p>
        </w:tc>
        <w:tc>
          <w:tcPr>
            <w:tcW w:w="7763" w:type="dxa"/>
          </w:tcPr>
          <w:p w14:paraId="46EEA19B">
            <w:pPr>
              <w:spacing w:after="0" w:line="24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ubject</w:t>
            </w:r>
            <w:r>
              <w:rPr>
                <w:rFonts w:hint="default" w:ascii="Times New Roman" w:hAnsi="Times New Roman" w:eastAsia="宋体" w:cs="Times New Roman"/>
              </w:rPr>
              <w:t>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Non-alcoholic fatty liver OR Non-alcoholic fatty liver disease OR Nonalcoholic fatty liver disease OR Non-alcoholic steatohepatitis OR Fatty liver OR Steatohepatitis OR Hepatic steatosis OR Liver steatosis)</w:t>
            </w:r>
          </w:p>
        </w:tc>
      </w:tr>
      <w:tr w14:paraId="44A3A6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" w:type="dxa"/>
          </w:tcPr>
          <w:p w14:paraId="4D00ABC4">
            <w:pPr>
              <w:spacing w:after="0" w:line="24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# 2</w:t>
            </w:r>
          </w:p>
        </w:tc>
        <w:tc>
          <w:tcPr>
            <w:tcW w:w="7763" w:type="dxa"/>
          </w:tcPr>
          <w:p w14:paraId="2DCA4AC8">
            <w:pPr>
              <w:spacing w:after="0" w:line="24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ubject</w:t>
            </w:r>
            <w:r>
              <w:rPr>
                <w:rFonts w:hint="default" w:ascii="Times New Roman" w:hAnsi="Times New Roman" w:eastAsia="宋体" w:cs="Times New Roman"/>
              </w:rPr>
              <w:t>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Biomarkers OR Biological markers OR Serum biomarkers OR Serum markers OR Inflammatory biomarkers OR Inflammatory markers OR Inflammatory cytokines OR Clinical biomarkers OR Diagnostic biomarkers)</w:t>
            </w:r>
          </w:p>
        </w:tc>
      </w:tr>
      <w:tr w14:paraId="659DB4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" w:type="dxa"/>
          </w:tcPr>
          <w:p w14:paraId="553995DD">
            <w:pPr>
              <w:spacing w:after="0" w:line="24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# 3</w:t>
            </w:r>
          </w:p>
        </w:tc>
        <w:tc>
          <w:tcPr>
            <w:tcW w:w="7763" w:type="dxa"/>
          </w:tcPr>
          <w:p w14:paraId="1D3717EE">
            <w:pPr>
              <w:spacing w:after="0" w:line="24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 #1 AND #2</w:t>
            </w:r>
          </w:p>
        </w:tc>
      </w:tr>
    </w:tbl>
    <w:p w14:paraId="6E1D48BF">
      <w:pPr>
        <w:pStyle w:val="4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VIP（维普）</w:t>
      </w:r>
    </w:p>
    <w:tbl>
      <w:tblPr>
        <w:tblStyle w:val="3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"/>
        <w:gridCol w:w="7763"/>
      </w:tblGrid>
      <w:tr w14:paraId="0D2D89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" w:type="dxa"/>
          </w:tcPr>
          <w:p w14:paraId="747CB5FA">
            <w:pPr>
              <w:spacing w:after="0" w:line="24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Step</w:t>
            </w:r>
          </w:p>
        </w:tc>
        <w:tc>
          <w:tcPr>
            <w:tcW w:w="7763" w:type="dxa"/>
          </w:tcPr>
          <w:p w14:paraId="6F5E3BEB">
            <w:pPr>
              <w:spacing w:after="0" w:line="24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Search Strategy</w:t>
            </w:r>
          </w:p>
        </w:tc>
      </w:tr>
      <w:tr w14:paraId="52C8EE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" w:type="dxa"/>
          </w:tcPr>
          <w:p w14:paraId="26F559D9">
            <w:pPr>
              <w:spacing w:after="0" w:line="24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# 1</w:t>
            </w:r>
          </w:p>
        </w:tc>
        <w:tc>
          <w:tcPr>
            <w:tcW w:w="7763" w:type="dxa"/>
          </w:tcPr>
          <w:p w14:paraId="2D849806">
            <w:pPr>
              <w:spacing w:after="0" w:line="240" w:lineRule="auto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 xml:space="preserve"> M=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Non-alcoholic fatty liver + Non-alcoholic fatty liver disease + Nonalcoholic fatty liver disease + Non-alcoholic steatohepatitis + Fatty liver + Steatohepatitis + Hepatic steatosis + Liver steatosis)</w:t>
            </w:r>
          </w:p>
        </w:tc>
      </w:tr>
      <w:tr w14:paraId="0B9EC2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" w:type="dxa"/>
          </w:tcPr>
          <w:p w14:paraId="0180F945">
            <w:pPr>
              <w:spacing w:after="0" w:line="24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# 2</w:t>
            </w:r>
          </w:p>
        </w:tc>
        <w:tc>
          <w:tcPr>
            <w:tcW w:w="7763" w:type="dxa"/>
          </w:tcPr>
          <w:p w14:paraId="4BE78323">
            <w:pPr>
              <w:spacing w:after="0" w:line="240" w:lineRule="auto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 xml:space="preserve"> M=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Biomarkers + Biological markers + Serum biomarkers + Serum markers + Inflammatory biomarkers + Inflammatory markers + Inflammatory cytokines + Clinical biomarkers + Diagnostic biomarkers)</w:t>
            </w:r>
          </w:p>
        </w:tc>
      </w:tr>
      <w:tr w14:paraId="21C207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7" w:type="dxa"/>
          </w:tcPr>
          <w:p w14:paraId="64AA3639">
            <w:pPr>
              <w:spacing w:after="0" w:line="24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# 3</w:t>
            </w:r>
          </w:p>
        </w:tc>
        <w:tc>
          <w:tcPr>
            <w:tcW w:w="7763" w:type="dxa"/>
          </w:tcPr>
          <w:p w14:paraId="70EF2742">
            <w:pPr>
              <w:spacing w:after="0" w:line="24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 #1 AND #2</w:t>
            </w:r>
          </w:p>
        </w:tc>
      </w:tr>
    </w:tbl>
    <w:p w14:paraId="2B999739">
      <w:pPr>
        <w:rPr>
          <w:rFonts w:ascii="Times New Roman" w:hAnsi="Times New Roman" w:eastAsia="宋体" w:cs="Times New Roman"/>
        </w:rPr>
      </w:pP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70409020205020404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3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15074B"/>
    <w:rsid w:val="0024266B"/>
    <w:rsid w:val="0029639D"/>
    <w:rsid w:val="00326F90"/>
    <w:rsid w:val="00535099"/>
    <w:rsid w:val="005A6D2B"/>
    <w:rsid w:val="005C5F6C"/>
    <w:rsid w:val="006D6010"/>
    <w:rsid w:val="006F4BF8"/>
    <w:rsid w:val="0075597D"/>
    <w:rsid w:val="00AA1D8D"/>
    <w:rsid w:val="00B066C1"/>
    <w:rsid w:val="00B231B7"/>
    <w:rsid w:val="00B47730"/>
    <w:rsid w:val="00B55727"/>
    <w:rsid w:val="00CB0664"/>
    <w:rsid w:val="00D53F54"/>
    <w:rsid w:val="00E33DDA"/>
    <w:rsid w:val="00FC693F"/>
    <w:rsid w:val="00FD20D0"/>
    <w:rsid w:val="030A5E0C"/>
    <w:rsid w:val="422D7637"/>
    <w:rsid w:val="4ABC47CF"/>
    <w:rsid w:val="5A033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qFormat="1" w:unhideWhenUsed="0" w:uiPriority="67" w:semiHidden="0" w:name="Medium Grid 1"/>
    <w:lsdException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unhideWhenUsed="0" w:uiPriority="67" w:semiHidden="0" w:name="Medium Grid 1 Accent 2"/>
    <w:lsdException w:qFormat="1" w:unhideWhenUsed="0" w:uiPriority="68" w:semiHidden="0" w:name="Medium Grid 2 Accent 2"/>
    <w:lsdException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9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40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1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6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3">
    <w:name w:val="Default Paragraph Font"/>
    <w:unhideWhenUsed/>
    <w:qFormat/>
    <w:uiPriority w:val="1"/>
  </w:style>
  <w:style w:type="table" w:default="1" w:styleId="3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8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7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5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7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3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6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HTML Preformatted"/>
    <w:basedOn w:val="1"/>
    <w:link w:val="165"/>
    <w:semiHidden/>
    <w:unhideWhenUsed/>
    <w:qFormat/>
    <w:uiPriority w:val="99"/>
    <w:rPr>
      <w:rFonts w:ascii="Courier New" w:hAnsi="Courier New" w:cs="Courier New"/>
      <w:sz w:val="20"/>
      <w:szCs w:val="20"/>
    </w:rPr>
  </w:style>
  <w:style w:type="paragraph" w:styleId="31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2">
    <w:name w:val="Title"/>
    <w:basedOn w:val="1"/>
    <w:next w:val="1"/>
    <w:link w:val="142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4">
    <w:name w:val="Table Grid"/>
    <w:basedOn w:val="3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35">
    <w:name w:val="Light Shading"/>
    <w:basedOn w:val="33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6">
    <w:name w:val="Light Shading Accent 1"/>
    <w:basedOn w:val="33"/>
    <w:qFormat/>
    <w:uiPriority w:val="60"/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7">
    <w:name w:val="Light Shading Accent 2"/>
    <w:basedOn w:val="33"/>
    <w:qFormat/>
    <w:uiPriority w:val="60"/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8">
    <w:name w:val="Light Shading Accent 3"/>
    <w:basedOn w:val="33"/>
    <w:qFormat/>
    <w:uiPriority w:val="60"/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9">
    <w:name w:val="Light Shading Accent 4"/>
    <w:basedOn w:val="33"/>
    <w:qFormat/>
    <w:uiPriority w:val="60"/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40">
    <w:name w:val="Light Shading Accent 5"/>
    <w:basedOn w:val="33"/>
    <w:qFormat/>
    <w:uiPriority w:val="60"/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1">
    <w:name w:val="Light Shading Accent 6"/>
    <w:basedOn w:val="33"/>
    <w:qFormat/>
    <w:uiPriority w:val="60"/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2">
    <w:name w:val="Light List"/>
    <w:basedOn w:val="33"/>
    <w:qFormat/>
    <w:uiPriority w:val="61"/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3">
    <w:name w:val="Light List Accent 1"/>
    <w:basedOn w:val="33"/>
    <w:qFormat/>
    <w:uiPriority w:val="61"/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4">
    <w:name w:val="Light List Accent 2"/>
    <w:basedOn w:val="33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5">
    <w:name w:val="Light List Accent 3"/>
    <w:basedOn w:val="33"/>
    <w:qFormat/>
    <w:uiPriority w:val="61"/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6">
    <w:name w:val="Light List Accent 4"/>
    <w:basedOn w:val="33"/>
    <w:qFormat/>
    <w:uiPriority w:val="61"/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7">
    <w:name w:val="Light List Accent 5"/>
    <w:basedOn w:val="33"/>
    <w:qFormat/>
    <w:uiPriority w:val="61"/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8">
    <w:name w:val="Light List Accent 6"/>
    <w:basedOn w:val="33"/>
    <w:qFormat/>
    <w:uiPriority w:val="61"/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9">
    <w:name w:val="Light Grid"/>
    <w:basedOn w:val="33"/>
    <w:qFormat/>
    <w:uiPriority w:val="62"/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50">
    <w:name w:val="Light Grid Accent 1"/>
    <w:basedOn w:val="33"/>
    <w:qFormat/>
    <w:uiPriority w:val="62"/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1">
    <w:name w:val="Light Grid Accent 2"/>
    <w:basedOn w:val="33"/>
    <w:qFormat/>
    <w:uiPriority w:val="62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2">
    <w:name w:val="Light Grid Accent 3"/>
    <w:basedOn w:val="33"/>
    <w:uiPriority w:val="62"/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3">
    <w:name w:val="Light Grid Accent 4"/>
    <w:basedOn w:val="33"/>
    <w:qFormat/>
    <w:uiPriority w:val="62"/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4">
    <w:name w:val="Light Grid Accent 5"/>
    <w:basedOn w:val="33"/>
    <w:uiPriority w:val="62"/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5">
    <w:name w:val="Light Grid Accent 6"/>
    <w:basedOn w:val="33"/>
    <w:qFormat/>
    <w:uiPriority w:val="62"/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6">
    <w:name w:val="Medium Shading 1"/>
    <w:basedOn w:val="33"/>
    <w:qFormat/>
    <w:uiPriority w:val="63"/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1"/>
    <w:basedOn w:val="33"/>
    <w:qFormat/>
    <w:uiPriority w:val="63"/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2"/>
    <w:basedOn w:val="33"/>
    <w:qFormat/>
    <w:uiPriority w:val="63"/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3"/>
    <w:basedOn w:val="33"/>
    <w:qFormat/>
    <w:uiPriority w:val="63"/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4"/>
    <w:basedOn w:val="33"/>
    <w:qFormat/>
    <w:uiPriority w:val="63"/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5"/>
    <w:basedOn w:val="33"/>
    <w:qFormat/>
    <w:uiPriority w:val="63"/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1 Accent 6"/>
    <w:basedOn w:val="33"/>
    <w:qFormat/>
    <w:uiPriority w:val="63"/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3">
    <w:name w:val="Medium Shading 2"/>
    <w:basedOn w:val="33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1"/>
    <w:basedOn w:val="33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2"/>
    <w:basedOn w:val="33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3"/>
    <w:basedOn w:val="33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4"/>
    <w:basedOn w:val="33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5"/>
    <w:basedOn w:val="33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Shading 2 Accent 6"/>
    <w:basedOn w:val="33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0">
    <w:name w:val="Medium List 1"/>
    <w:basedOn w:val="33"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1">
    <w:name w:val="Medium List 1 Accent 1"/>
    <w:basedOn w:val="33"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2">
    <w:name w:val="Medium List 1 Accent 2"/>
    <w:basedOn w:val="33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3">
    <w:name w:val="Medium List 1 Accent 3"/>
    <w:basedOn w:val="33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4">
    <w:name w:val="Medium List 1 Accent 4"/>
    <w:basedOn w:val="33"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5">
    <w:name w:val="Medium List 1 Accent 5"/>
    <w:basedOn w:val="33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6">
    <w:name w:val="Medium List 1 Accent 6"/>
    <w:basedOn w:val="33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7">
    <w:name w:val="Medium List 2"/>
    <w:basedOn w:val="33"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1"/>
    <w:basedOn w:val="33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2"/>
    <w:basedOn w:val="33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3"/>
    <w:basedOn w:val="33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4"/>
    <w:basedOn w:val="33"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5"/>
    <w:basedOn w:val="33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List 2 Accent 6"/>
    <w:basedOn w:val="33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4">
    <w:name w:val="Medium Grid 1"/>
    <w:basedOn w:val="33"/>
    <w:qFormat/>
    <w:uiPriority w:val="67"/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5">
    <w:name w:val="Medium Grid 1 Accent 1"/>
    <w:basedOn w:val="33"/>
    <w:qFormat/>
    <w:uiPriority w:val="67"/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6">
    <w:name w:val="Medium Grid 1 Accent 2"/>
    <w:basedOn w:val="33"/>
    <w:uiPriority w:val="67"/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7">
    <w:name w:val="Medium Grid 1 Accent 3"/>
    <w:basedOn w:val="33"/>
    <w:qFormat/>
    <w:uiPriority w:val="67"/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8">
    <w:name w:val="Medium Grid 1 Accent 4"/>
    <w:basedOn w:val="33"/>
    <w:qFormat/>
    <w:uiPriority w:val="67"/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9">
    <w:name w:val="Medium Grid 1 Accent 5"/>
    <w:basedOn w:val="33"/>
    <w:qFormat/>
    <w:uiPriority w:val="67"/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90">
    <w:name w:val="Medium Grid 1 Accent 6"/>
    <w:basedOn w:val="33"/>
    <w:uiPriority w:val="67"/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33"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33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33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33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33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33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33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3"/>
    <w:basedOn w:val="33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9">
    <w:name w:val="Medium Grid 3 Accent 1"/>
    <w:basedOn w:val="33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100">
    <w:name w:val="Medium Grid 3 Accent 2"/>
    <w:basedOn w:val="33"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1">
    <w:name w:val="Medium Grid 3 Accent 3"/>
    <w:basedOn w:val="33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2">
    <w:name w:val="Medium Grid 3 Accent 4"/>
    <w:basedOn w:val="33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3">
    <w:name w:val="Medium Grid 3 Accent 5"/>
    <w:basedOn w:val="33"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4">
    <w:name w:val="Medium Grid 3 Accent 6"/>
    <w:basedOn w:val="33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5">
    <w:name w:val="Dark List"/>
    <w:basedOn w:val="33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6">
    <w:name w:val="Dark List Accent 1"/>
    <w:basedOn w:val="33"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7">
    <w:name w:val="Dark List Accent 2"/>
    <w:basedOn w:val="33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8">
    <w:name w:val="Dark List Accent 3"/>
    <w:basedOn w:val="33"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9">
    <w:name w:val="Dark List Accent 4"/>
    <w:basedOn w:val="33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0">
    <w:name w:val="Dark List Accent 5"/>
    <w:basedOn w:val="33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1">
    <w:name w:val="Dark List Accent 6"/>
    <w:basedOn w:val="33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2">
    <w:name w:val="Colorful Shading"/>
    <w:basedOn w:val="33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1"/>
    <w:basedOn w:val="33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2"/>
    <w:basedOn w:val="33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5">
    <w:name w:val="Colorful Shading Accent 3"/>
    <w:basedOn w:val="33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6">
    <w:name w:val="Colorful Shading Accent 4"/>
    <w:basedOn w:val="33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5"/>
    <w:basedOn w:val="33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Shading Accent 6"/>
    <w:basedOn w:val="33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9">
    <w:name w:val="Colorful List"/>
    <w:basedOn w:val="33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20">
    <w:name w:val="Colorful List Accent 1"/>
    <w:basedOn w:val="33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1">
    <w:name w:val="Colorful List Accent 2"/>
    <w:basedOn w:val="33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2">
    <w:name w:val="Colorful List Accent 3"/>
    <w:basedOn w:val="33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3">
    <w:name w:val="Colorful List Accent 4"/>
    <w:basedOn w:val="33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4">
    <w:name w:val="Colorful List Accent 5"/>
    <w:basedOn w:val="33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5">
    <w:name w:val="Colorful List Accent 6"/>
    <w:basedOn w:val="33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6">
    <w:name w:val="Colorful Grid"/>
    <w:basedOn w:val="33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7">
    <w:name w:val="Colorful Grid Accent 1"/>
    <w:basedOn w:val="33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8">
    <w:name w:val="Colorful Grid Accent 2"/>
    <w:basedOn w:val="33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9">
    <w:name w:val="Colorful Grid Accent 3"/>
    <w:basedOn w:val="33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30">
    <w:name w:val="Colorful Grid Accent 4"/>
    <w:basedOn w:val="33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1">
    <w:name w:val="Colorful Grid Accent 5"/>
    <w:basedOn w:val="33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2">
    <w:name w:val="Colorful Grid Accent 6"/>
    <w:basedOn w:val="33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4">
    <w:name w:val="Strong"/>
    <w:basedOn w:val="133"/>
    <w:qFormat/>
    <w:uiPriority w:val="22"/>
    <w:rPr>
      <w:b/>
      <w:bCs/>
    </w:rPr>
  </w:style>
  <w:style w:type="character" w:styleId="135">
    <w:name w:val="Emphasis"/>
    <w:basedOn w:val="133"/>
    <w:qFormat/>
    <w:uiPriority w:val="20"/>
    <w:rPr>
      <w:i/>
      <w:iCs/>
    </w:rPr>
  </w:style>
  <w:style w:type="character" w:customStyle="1" w:styleId="136">
    <w:name w:val="页眉 字符"/>
    <w:basedOn w:val="133"/>
    <w:link w:val="25"/>
    <w:qFormat/>
    <w:uiPriority w:val="99"/>
  </w:style>
  <w:style w:type="character" w:customStyle="1" w:styleId="137">
    <w:name w:val="页脚 字符"/>
    <w:basedOn w:val="133"/>
    <w:link w:val="24"/>
    <w:qFormat/>
    <w:uiPriority w:val="99"/>
  </w:style>
  <w:style w:type="paragraph" w:styleId="138">
    <w:name w:val="No Spacing"/>
    <w:qFormat/>
    <w:uiPriority w:val="1"/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9">
    <w:name w:val="标题 1 字符"/>
    <w:basedOn w:val="133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40">
    <w:name w:val="标题 2 字符"/>
    <w:basedOn w:val="133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1">
    <w:name w:val="标题 3 字符"/>
    <w:basedOn w:val="133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2">
    <w:name w:val="标题 字符"/>
    <w:basedOn w:val="133"/>
    <w:link w:val="32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3">
    <w:name w:val="副标题 字符"/>
    <w:basedOn w:val="133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4">
    <w:name w:val="List Paragraph"/>
    <w:basedOn w:val="1"/>
    <w:qFormat/>
    <w:uiPriority w:val="34"/>
    <w:pPr>
      <w:ind w:left="720"/>
      <w:contextualSpacing/>
    </w:pPr>
  </w:style>
  <w:style w:type="character" w:customStyle="1" w:styleId="145">
    <w:name w:val="正文文本 字符"/>
    <w:basedOn w:val="133"/>
    <w:link w:val="19"/>
    <w:qFormat/>
    <w:uiPriority w:val="99"/>
  </w:style>
  <w:style w:type="character" w:customStyle="1" w:styleId="146">
    <w:name w:val="正文文本 2 字符"/>
    <w:basedOn w:val="133"/>
    <w:link w:val="28"/>
    <w:qFormat/>
    <w:uiPriority w:val="99"/>
  </w:style>
  <w:style w:type="character" w:customStyle="1" w:styleId="147">
    <w:name w:val="正文文本 3 字符"/>
    <w:basedOn w:val="133"/>
    <w:link w:val="17"/>
    <w:qFormat/>
    <w:uiPriority w:val="99"/>
    <w:rPr>
      <w:sz w:val="16"/>
      <w:szCs w:val="16"/>
    </w:rPr>
  </w:style>
  <w:style w:type="character" w:customStyle="1" w:styleId="148">
    <w:name w:val="宏文本 字符"/>
    <w:basedOn w:val="133"/>
    <w:link w:val="2"/>
    <w:qFormat/>
    <w:uiPriority w:val="99"/>
    <w:rPr>
      <w:rFonts w:ascii="Courier" w:hAnsi="Courier"/>
      <w:sz w:val="20"/>
      <w:szCs w:val="20"/>
    </w:rPr>
  </w:style>
  <w:style w:type="paragraph" w:styleId="149">
    <w:name w:val="Quote"/>
    <w:basedOn w:val="1"/>
    <w:next w:val="1"/>
    <w:link w:val="150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引用 字符"/>
    <w:basedOn w:val="133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1">
    <w:name w:val="标题 4 字符"/>
    <w:basedOn w:val="133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2">
    <w:name w:val="标题 5 字符"/>
    <w:basedOn w:val="133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3">
    <w:name w:val="标题 6 字符"/>
    <w:basedOn w:val="133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4">
    <w:name w:val="标题 7 字符"/>
    <w:basedOn w:val="133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5">
    <w:name w:val="标题 8 字符"/>
    <w:basedOn w:val="133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6">
    <w:name w:val="标题 9 字符"/>
    <w:basedOn w:val="133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7">
    <w:name w:val="Intense Quote"/>
    <w:basedOn w:val="1"/>
    <w:next w:val="1"/>
    <w:link w:val="158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明显引用 字符"/>
    <w:basedOn w:val="133"/>
    <w:link w:val="157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9">
    <w:name w:val="不明显强调1"/>
    <w:basedOn w:val="133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60">
    <w:name w:val="明显强调1"/>
    <w:basedOn w:val="133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1">
    <w:name w:val="不明显参考1"/>
    <w:basedOn w:val="133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2">
    <w:name w:val="明显参考1"/>
    <w:basedOn w:val="133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3">
    <w:name w:val="书籍标题1"/>
    <w:basedOn w:val="133"/>
    <w:qFormat/>
    <w:uiPriority w:val="33"/>
    <w:rPr>
      <w:b/>
      <w:bCs/>
      <w:smallCaps/>
      <w:spacing w:val="5"/>
    </w:rPr>
  </w:style>
  <w:style w:type="paragraph" w:customStyle="1" w:styleId="164">
    <w:name w:val="TOC 标题1"/>
    <w:basedOn w:val="3"/>
    <w:next w:val="1"/>
    <w:semiHidden/>
    <w:unhideWhenUsed/>
    <w:qFormat/>
    <w:uiPriority w:val="39"/>
    <w:pPr>
      <w:outlineLvl w:val="9"/>
    </w:pPr>
  </w:style>
  <w:style w:type="character" w:customStyle="1" w:styleId="165">
    <w:name w:val="HTML 预设格式 字符"/>
    <w:basedOn w:val="133"/>
    <w:link w:val="30"/>
    <w:semiHidden/>
    <w:qFormat/>
    <w:uiPriority w:val="99"/>
    <w:rPr>
      <w:rFonts w:ascii="Courier New" w:hAnsi="Courier New" w:cs="Courier New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30</Words>
  <Characters>4768</Characters>
  <Lines>172</Lines>
  <Paragraphs>91</Paragraphs>
  <TotalTime>0</TotalTime>
  <ScaleCrop>false</ScaleCrop>
  <LinksUpToDate>false</LinksUpToDate>
  <CharactersWithSpaces>533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5T12:09:00Z</dcterms:created>
  <dc:creator>python-docx</dc:creator>
  <dc:description>generated by python-docx</dc:description>
  <cp:lastModifiedBy>无月</cp:lastModifiedBy>
  <dcterms:modified xsi:type="dcterms:W3CDTF">2025-08-05T15:24:51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FlM2Q0YzNlNDNkOTI0OGJhNWNiZWI0NGY2ZTRhY2EiLCJ1c2VySWQiOiI0MjcyOTE4MTMifQ==</vt:lpwstr>
  </property>
  <property fmtid="{D5CDD505-2E9C-101B-9397-08002B2CF9AE}" pid="3" name="KSOProductBuildVer">
    <vt:lpwstr>2052-12.1.0.21915</vt:lpwstr>
  </property>
  <property fmtid="{D5CDD505-2E9C-101B-9397-08002B2CF9AE}" pid="4" name="ICV">
    <vt:lpwstr>8A1CEE2BDFEE4967AD58EE1CF37DFDFD_13</vt:lpwstr>
  </property>
</Properties>
</file>